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185B">
        <w:rPr>
          <w:rFonts w:ascii="Times New Roman" w:hAnsi="Times New Roman" w:cs="Times New Roman"/>
          <w:b/>
          <w:sz w:val="24"/>
          <w:szCs w:val="24"/>
        </w:rPr>
        <w:t>S4 Table.</w:t>
      </w:r>
      <w:r w:rsidRPr="009B185B">
        <w:rPr>
          <w:rFonts w:ascii="Times New Roman" w:hAnsi="Times New Roman" w:cs="Times New Roman"/>
          <w:sz w:val="24"/>
          <w:szCs w:val="24"/>
        </w:rPr>
        <w:t xml:space="preserve"> </w:t>
      </w:r>
      <w:r w:rsidRPr="009B185B">
        <w:rPr>
          <w:rFonts w:ascii="Times New Roman" w:hAnsi="Times New Roman" w:cs="Times New Roman"/>
          <w:color w:val="000000"/>
          <w:sz w:val="24"/>
          <w:szCs w:val="24"/>
        </w:rPr>
        <w:t>Full model sets</w:t>
      </w:r>
      <w:r w:rsidRPr="009B185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B185B">
        <w:rPr>
          <w:rFonts w:ascii="Times New Roman" w:hAnsi="Times New Roman" w:cs="Times New Roman"/>
          <w:color w:val="000000"/>
          <w:sz w:val="24"/>
          <w:szCs w:val="24"/>
        </w:rPr>
        <w:t xml:space="preserve">for zero-inflated negative binomial mixed-effects regression models </w:t>
      </w:r>
      <w:r w:rsidRPr="009B185B">
        <w:rPr>
          <w:rFonts w:ascii="Times New Roman" w:hAnsi="Times New Roman" w:cs="Times New Roman"/>
          <w:sz w:val="24"/>
          <w:szCs w:val="24"/>
        </w:rPr>
        <w:t xml:space="preserve">predicting red knot presence and flock size on peat banks early in red knot migration (May 14 – 20, 2008 – 2018, except 2010; </w:t>
      </w:r>
      <w:r w:rsidRPr="009B185B">
        <w:rPr>
          <w:rFonts w:ascii="Times New Roman" w:hAnsi="Times New Roman" w:cs="Times New Roman"/>
          <w:i/>
          <w:sz w:val="24"/>
          <w:szCs w:val="24"/>
        </w:rPr>
        <w:t>n</w:t>
      </w:r>
      <w:r w:rsidRPr="009B185B">
        <w:rPr>
          <w:rFonts w:ascii="Times New Roman" w:hAnsi="Times New Roman" w:cs="Times New Roman"/>
          <w:sz w:val="24"/>
          <w:szCs w:val="24"/>
        </w:rPr>
        <w:t xml:space="preserve"> = 457; ‘early’), and on sand and peat substrates at the approximat</w:t>
      </w:r>
      <w:bookmarkStart w:id="0" w:name="_GoBack"/>
      <w:bookmarkEnd w:id="0"/>
      <w:r w:rsidRPr="009B185B">
        <w:rPr>
          <w:rFonts w:ascii="Times New Roman" w:hAnsi="Times New Roman" w:cs="Times New Roman"/>
          <w:sz w:val="24"/>
          <w:szCs w:val="24"/>
        </w:rPr>
        <w:t xml:space="preserve">e peak of red knot migration (May 21 – 27, 2007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>n</w:t>
      </w:r>
      <w:r w:rsidRPr="009B185B">
        <w:rPr>
          <w:rFonts w:ascii="Times New Roman" w:hAnsi="Times New Roman" w:cs="Times New Roman"/>
          <w:sz w:val="24"/>
          <w:szCs w:val="24"/>
        </w:rPr>
        <w:t xml:space="preserve"> = 1,322; ‘peak’), Virginia’s barrier islands. All models had the same covariates on both the zero-inflated and count processes and contained “Island” and “Year” as random effects.</w:t>
      </w:r>
    </w:p>
    <w:tbl>
      <w:tblPr>
        <w:tblStyle w:val="TableGrid"/>
        <w:tblW w:w="135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20"/>
        <w:gridCol w:w="5951"/>
        <w:gridCol w:w="616"/>
        <w:gridCol w:w="1080"/>
        <w:gridCol w:w="1080"/>
        <w:gridCol w:w="810"/>
        <w:gridCol w:w="1170"/>
        <w:gridCol w:w="1260"/>
      </w:tblGrid>
      <w:tr w:rsidR="00B227E6" w:rsidRPr="009B185B" w:rsidTr="00B227E6">
        <w:trPr>
          <w:trHeight w:val="396"/>
        </w:trPr>
        <w:tc>
          <w:tcPr>
            <w:tcW w:w="162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>Period</w:t>
            </w: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>Model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DF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AIC</w:t>
            </w:r>
            <w:r w:rsidRPr="009B185B">
              <w:rPr>
                <w:rFonts w:cs="Times New Roman"/>
                <w:b/>
                <w:i/>
                <w:iCs/>
                <w:szCs w:val="24"/>
                <w:vertAlign w:val="subscript"/>
              </w:rPr>
              <w:t>c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ΔAIC</w:t>
            </w:r>
            <w:r w:rsidRPr="009B185B">
              <w:rPr>
                <w:rFonts w:cs="Times New Roman"/>
                <w:b/>
                <w:i/>
                <w:iCs/>
                <w:szCs w:val="24"/>
                <w:vertAlign w:val="subscript"/>
              </w:rPr>
              <w:t>c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i/>
                <w:iCs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i/>
                <w:iCs/>
                <w:szCs w:val="24"/>
              </w:rPr>
              <w:t>w</w:t>
            </w:r>
            <w:r w:rsidRPr="009B185B">
              <w:rPr>
                <w:rFonts w:cs="Times New Roman"/>
                <w:b/>
                <w:i/>
                <w:iCs/>
                <w:szCs w:val="24"/>
                <w:vertAlign w:val="subscript"/>
              </w:rPr>
              <w:t>i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LL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GOF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e</w:t>
            </w:r>
            <w:proofErr w:type="spellEnd"/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Early</w:t>
            </w: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3.2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3.9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8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4.5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2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6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9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5.2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0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2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5.4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2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2.8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8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5.9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6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8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5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6.0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7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8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5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6.6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.4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7.7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8.4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.2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2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8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8.8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.5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2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9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9.0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.7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2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8.9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9.8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6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4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9.9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6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4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9.9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6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4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49.9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7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4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0.4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.1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7.5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1.0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.7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6.3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1.4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8.1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4.4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2.3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.0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6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2.4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.1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6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3.8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0.5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1.3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3.8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0.5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59.2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4.8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.6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6.1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7.2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.9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0.9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7.2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4.0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5.2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59.8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6.5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8.6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0.3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.1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6.7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0.3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.1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0.9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0.6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.4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9.0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0.9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.6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4.9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1.3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8.1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7.2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2.3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.1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9.8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0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.8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8.1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3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0.0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8.2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4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0.1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0.4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6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0.4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0.5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7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0.5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8.4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3.8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0.6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6.4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4.3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1.0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8.7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5.4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2.1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9.3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6.9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3.6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0.0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66.9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3.7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67.9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0.5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7.2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6.0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0.9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7.6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2.0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Distance to Roost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1.9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8.7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0.4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2.7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9.5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5.1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3.4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0.2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5.4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3.7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0.4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1.3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4.3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1.0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5.8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5.8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2.5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4.5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77.1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3.8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5.1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1.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7.9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9.2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4.4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1.2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8.8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5.0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1.7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1.2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5.0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1.7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3.3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4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6.6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3.4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2.0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6.7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3.5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79.9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Distance to Roost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8.7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5.5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0.9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88.8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5.5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3.1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4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790.6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7.3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81.8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09.3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6.1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95.4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3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09.8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6.5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95.7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3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10.6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7.4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96.1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3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12.8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9.6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95.1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3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13.5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0.3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895.4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3</w:t>
            </w:r>
          </w:p>
        </w:tc>
      </w:tr>
      <w:tr w:rsidR="00B227E6" w:rsidRPr="009B185B" w:rsidTr="00B227E6">
        <w:trPr>
          <w:trHeight w:val="312"/>
        </w:trPr>
        <w:tc>
          <w:tcPr>
            <w:tcW w:w="1620" w:type="dxa"/>
            <w:noWrap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027" w:type="dxa"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Null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,852.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08.9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924.0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tabs>
                <w:tab w:val="left" w:pos="12108"/>
              </w:tabs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Peak</w:t>
            </w: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3.6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4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6.6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4.1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4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9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26.5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8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4.2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5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8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4.8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4.8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2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3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9.3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6.0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3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9.8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6.2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.5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7.9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6.7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.0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6.1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9.3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.7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1.5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09.5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.8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3.6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10.3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7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2.0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10.3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.7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0.0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11.0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.3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6.2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12.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8.4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4.7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oquina Clam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13.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.4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39.3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26.0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2.3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9.8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26.7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3.0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8.1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27.2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3.6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0.5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27.7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4.1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8.7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0.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6.4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3.9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0.5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6.8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4.1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0.5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6.9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4.1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0.7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7.0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2.2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0.7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7.1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2.2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1.6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7.9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2.6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2.1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8.5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8.8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3.3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9.6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47.3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7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3.7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0.0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7.8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4.5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0.8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6.1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7.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3.4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3.3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oquina Clam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38.0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34.4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51.7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 + Tide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1.3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7.7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61.3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2.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58.4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63.8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4.2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0.5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64.8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4.5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0.9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1.1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4.7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1.0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67.1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7.4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3.83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2.6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68.7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65.1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5.3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Distance to Roost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77.3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3.7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5.5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78.7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5.0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6.2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79.0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5.3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6.3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79.6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5.9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6.6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79.6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5.9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6.6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0.0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6.3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8.9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0.4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6.7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9.1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0.7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7.0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3.1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1.9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8.2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7.8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Distance to Roost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2.2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8.5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3.8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2.3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8.6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0.0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2.5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8.9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0.1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2.9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79.2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2.38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3.7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80.1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6.69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Blue Mussel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83.7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80.1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4.65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2.57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88.91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1.10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5.90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2.2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4.8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6.2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2.6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78.8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6.9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3.28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7.3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7.7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4.0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7.7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8.7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5.1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4.2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8.8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5.16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8.31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Crustacean + 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199.74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6.0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8.7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Distance to Roost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0.0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6.35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90.9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0.1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6.54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91.0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0.66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7.0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9.23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TDF </w:t>
            </w:r>
            <w:proofErr w:type="spellStart"/>
            <w:r w:rsidRPr="009B185B">
              <w:rPr>
                <w:rFonts w:cs="Times New Roman"/>
                <w:szCs w:val="24"/>
              </w:rPr>
              <w:t>Count</w:t>
            </w:r>
            <w:r w:rsidRPr="009B185B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1.4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7.7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91.66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2.38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8.72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92.12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szCs w:val="24"/>
              </w:rPr>
              <w:t>Prey</w:t>
            </w:r>
            <w:r w:rsidRPr="009B185B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9B185B">
              <w:rPr>
                <w:rFonts w:cs="Times New Roman"/>
                <w:szCs w:val="24"/>
              </w:rPr>
              <w:t xml:space="preserve"> + 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3.4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9.80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6.54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Tide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203.6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99.97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088.6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5</w:t>
            </w:r>
          </w:p>
        </w:tc>
      </w:tr>
      <w:tr w:rsidR="00B227E6" w:rsidRPr="009B185B" w:rsidTr="00B227E6">
        <w:trPr>
          <w:trHeight w:val="312"/>
        </w:trPr>
        <w:tc>
          <w:tcPr>
            <w:tcW w:w="1617" w:type="dxa"/>
            <w:noWrap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028" w:type="dxa"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Null</w:t>
            </w:r>
          </w:p>
        </w:tc>
        <w:tc>
          <w:tcPr>
            <w:tcW w:w="54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4,390.95</w:t>
            </w:r>
          </w:p>
        </w:tc>
        <w:tc>
          <w:tcPr>
            <w:tcW w:w="108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287.29</w:t>
            </w:r>
          </w:p>
        </w:tc>
        <w:tc>
          <w:tcPr>
            <w:tcW w:w="81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  <w:tc>
          <w:tcPr>
            <w:tcW w:w="117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2,193.47</w:t>
            </w:r>
          </w:p>
        </w:tc>
        <w:tc>
          <w:tcPr>
            <w:tcW w:w="1260" w:type="dxa"/>
            <w:noWrap/>
            <w:hideMark/>
          </w:tcPr>
          <w:p w:rsidR="00B227E6" w:rsidRPr="009B185B" w:rsidRDefault="00B227E6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0</w:t>
            </w:r>
          </w:p>
        </w:tc>
      </w:tr>
    </w:tbl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185B">
        <w:rPr>
          <w:rFonts w:ascii="Times New Roman" w:hAnsi="Times New Roman" w:cs="Times New Roman"/>
          <w:sz w:val="24"/>
          <w:szCs w:val="24"/>
        </w:rPr>
        <w:t xml:space="preserve">Three models did not converge during early migration period and were eliminated from the model set: (1) Blue Mussel + Coquina Clam + Crustacean + Miscellaneous Prey + Distance to Roost + TDF Count + Tide; (2) Crustacean + Miscellaneous Prey + Distance to Roost + Tide; (3) Blue Mussel + Coquina Clam + Crustacean + Miscellaneous Prey + Distance to Roost. </w:t>
      </w:r>
    </w:p>
    <w:p w:rsidR="00B227E6" w:rsidRPr="009B185B" w:rsidRDefault="00B227E6" w:rsidP="00B227E6">
      <w:pPr>
        <w:tabs>
          <w:tab w:val="left" w:pos="12108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9B185B">
        <w:rPr>
          <w:rFonts w:ascii="Times New Roman" w:hAnsi="Times New Roman" w:cs="Times New Roman"/>
          <w:sz w:val="24"/>
          <w:szCs w:val="24"/>
        </w:rPr>
        <w:t>DF = Degrees of freedom.</w:t>
      </w:r>
      <w:r w:rsidRPr="009B185B">
        <w:rPr>
          <w:rFonts w:ascii="Times New Roman" w:hAnsi="Times New Roman" w:cs="Times New Roman"/>
          <w:sz w:val="24"/>
          <w:szCs w:val="24"/>
        </w:rPr>
        <w:tab/>
      </w:r>
    </w:p>
    <w:p w:rsidR="00B227E6" w:rsidRPr="009B185B" w:rsidRDefault="00B227E6" w:rsidP="00B227E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proofErr w:type="spellStart"/>
      <w:r w:rsidRPr="009B185B">
        <w:rPr>
          <w:rFonts w:ascii="Times New Roman" w:hAnsi="Times New Roman" w:cs="Times New Roman"/>
          <w:sz w:val="24"/>
          <w:szCs w:val="24"/>
        </w:rPr>
        <w:t>AIC</w:t>
      </w:r>
      <w:r w:rsidRPr="009B185B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 xml:space="preserve"> = Akaike’s Information Criterion corrected for sample size.</w:t>
      </w:r>
    </w:p>
    <w:p w:rsidR="00B227E6" w:rsidRPr="009B185B" w:rsidRDefault="00B227E6" w:rsidP="00B227E6">
      <w:pPr>
        <w:spacing w:after="0" w:line="480" w:lineRule="auto"/>
        <w:contextualSpacing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proofErr w:type="spellStart"/>
      <w:r w:rsidRPr="009B185B">
        <w:rPr>
          <w:rFonts w:ascii="Times New Roman" w:hAnsi="Times New Roman" w:cs="Times New Roman"/>
          <w:color w:val="222222"/>
          <w:sz w:val="24"/>
          <w:szCs w:val="24"/>
        </w:rPr>
        <w:t>Δ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IC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</w:rPr>
        <w:t>c</w:t>
      </w:r>
      <w:proofErr w:type="spellEnd"/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</w:rPr>
        <w:t xml:space="preserve"> 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= Difference between a model’s AIC and that of the best fitting model.</w:t>
      </w:r>
    </w:p>
    <w:p w:rsidR="00B227E6" w:rsidRPr="009B185B" w:rsidRDefault="00B227E6" w:rsidP="00B227E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w</w:t>
      </w:r>
      <w:r w:rsidRPr="009B18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 xml:space="preserve"> = Akaike model weight.</w:t>
      </w:r>
    </w:p>
    <w:p w:rsidR="00B227E6" w:rsidRPr="009B185B" w:rsidRDefault="00B227E6" w:rsidP="00B227E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9B185B">
        <w:rPr>
          <w:rFonts w:ascii="Times New Roman" w:hAnsi="Times New Roman" w:cs="Times New Roman"/>
          <w:sz w:val="24"/>
          <w:szCs w:val="24"/>
        </w:rPr>
        <w:t>LL = Log-Likelihood.</w:t>
      </w:r>
      <w:r w:rsidRPr="009B185B">
        <w:rPr>
          <w:rFonts w:ascii="Times New Roman" w:hAnsi="Times New Roman" w:cs="Times New Roman"/>
          <w:sz w:val="24"/>
          <w:szCs w:val="24"/>
        </w:rPr>
        <w:tab/>
      </w:r>
    </w:p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9B185B">
        <w:rPr>
          <w:rFonts w:ascii="Times New Roman" w:hAnsi="Times New Roman" w:cs="Times New Roman"/>
          <w:sz w:val="24"/>
          <w:szCs w:val="24"/>
        </w:rPr>
        <w:t>GOF = Goodness of fit = [</w:t>
      </w:r>
      <w:r w:rsidRPr="009B18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g-likelihood(null model) – log-likelihood(model)]/log-likelihood(null model).</w:t>
      </w:r>
    </w:p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9B185B">
        <w:rPr>
          <w:rFonts w:ascii="Times New Roman" w:hAnsi="Times New Roman" w:cs="Times New Roman"/>
          <w:sz w:val="24"/>
          <w:szCs w:val="24"/>
        </w:rPr>
        <w:t>Miscellaneous Prey = Sum of horseshoe crab eggs (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Limulus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polyphemus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gel wing clams (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yrtopleura</w:t>
      </w:r>
      <w:proofErr w:type="spellEnd"/>
      <w:r w:rsidRPr="009B18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ostata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d other organisms (e.g., insect larvae, snails, worms).</w:t>
      </w:r>
    </w:p>
    <w:p w:rsidR="00B227E6" w:rsidRPr="009B185B" w:rsidRDefault="00B227E6" w:rsidP="00B227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h </w:t>
      </w:r>
      <w:r w:rsidRPr="009B185B">
        <w:rPr>
          <w:rFonts w:ascii="Times New Roman" w:hAnsi="Times New Roman" w:cs="Times New Roman"/>
          <w:sz w:val="24"/>
          <w:szCs w:val="24"/>
        </w:rPr>
        <w:t>All Prey = Sum of coquina clams + blue mussels + crustaceans + miscellaneous prey.</w:t>
      </w:r>
    </w:p>
    <w:p w:rsidR="00CC014A" w:rsidRDefault="00B227E6" w:rsidP="00635A36">
      <w:pPr>
        <w:spacing w:line="480" w:lineRule="auto"/>
      </w:pPr>
      <w:proofErr w:type="spellStart"/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B185B">
        <w:rPr>
          <w:rFonts w:ascii="Times New Roman" w:hAnsi="Times New Roman" w:cs="Times New Roman"/>
          <w:sz w:val="24"/>
          <w:szCs w:val="24"/>
        </w:rPr>
        <w:t>TDF Count = Tierra del Fuego Count = Counts of red knots using Tierra del Fuego wintering grounds by year (i.e., as an index for the total number of red knots in the flyway).</w:t>
      </w:r>
    </w:p>
    <w:sectPr w:rsidR="00CC014A" w:rsidSect="00B22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E6"/>
    <w:rsid w:val="00635A36"/>
    <w:rsid w:val="00B227E6"/>
    <w:rsid w:val="00B86292"/>
    <w:rsid w:val="00BA32E1"/>
    <w:rsid w:val="00CA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A3B98-E56B-4B16-9D18-3B63B83E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7E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65</Words>
  <Characters>1006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nty, Sarah</dc:creator>
  <cp:keywords/>
  <dc:description/>
  <cp:lastModifiedBy>Karpanty, Sarah</cp:lastModifiedBy>
  <cp:revision>2</cp:revision>
  <dcterms:created xsi:type="dcterms:W3CDTF">2022-03-08T18:56:00Z</dcterms:created>
  <dcterms:modified xsi:type="dcterms:W3CDTF">2022-03-08T18:56:00Z</dcterms:modified>
</cp:coreProperties>
</file>